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color w:val="000000"/>
          <w:lang w:bidi="ar"/>
        </w:rPr>
      </w:pPr>
      <w:r>
        <w:rPr>
          <w:rFonts w:cs="Times New Roman"/>
          <w:b/>
          <w:iCs/>
          <w:color w:val="000000"/>
          <w:shd w:fill="FFFFFF" w:val="clear"/>
          <w:lang w:bidi="ar"/>
        </w:rPr>
        <w:t>S5 Table</w:t>
      </w:r>
      <w:r>
        <w:rPr>
          <w:rFonts w:cs="Times New Roman"/>
          <w:b/>
          <w:iCs/>
          <w:color w:val="000000"/>
          <w:shd w:fill="FFFFFF" w:val="clear"/>
          <w:lang w:bidi="ar"/>
        </w:rPr>
        <w:t xml:space="preserve">. </w:t>
      </w:r>
      <w:r>
        <w:rPr>
          <w:rFonts w:cs="Times New Roman"/>
          <w:color w:val="000000"/>
          <w:shd w:fill="FFFFFF" w:val="clear"/>
          <w:lang w:bidi="ar"/>
        </w:rPr>
        <w:t>Sensi</w:t>
      </w:r>
      <w:r>
        <w:rPr>
          <w:rFonts w:cs="Times New Roman"/>
          <w:color w:val="000000"/>
          <w:lang w:bidi="ar"/>
        </w:rPr>
        <w:t>tivity analysis of the meta-analysis</w:t>
      </w:r>
    </w:p>
    <w:tbl>
      <w:tblPr>
        <w:tblW w:w="10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107"/>
        <w:gridCol w:w="706"/>
        <w:gridCol w:w="1142"/>
        <w:gridCol w:w="1148"/>
        <w:gridCol w:w="1061"/>
        <w:gridCol w:w="2373"/>
      </w:tblGrid>
      <w:tr>
        <w:trPr/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Risk factor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Study omitte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O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OR_L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OR_U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I</w:t>
            </w:r>
            <w:r>
              <w:rPr>
                <w:rFonts w:cs="Times New Roman"/>
                <w:b/>
                <w:bCs/>
                <w:color w:val="000000"/>
                <w:vertAlign w:val="superscript"/>
                <w:lang w:bidi="ar"/>
              </w:rPr>
              <w:t>2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lang w:bidi="ar"/>
              </w:rPr>
              <w:t>P value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lang w:bidi="ar"/>
              </w:rPr>
              <w:t>(Cochrane Q)</w:t>
            </w:r>
          </w:p>
        </w:tc>
      </w:tr>
      <w:tr>
        <w:trPr/>
        <w:tc>
          <w:tcPr>
            <w:tcW w:w="21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Obesity</w:t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7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4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5%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23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Bislenghi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1.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cs="Times New Roman"/>
                <w:lang w:bidi="ar"/>
              </w:rPr>
              <w:t>1.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cs="Times New Roman"/>
                <w:lang w:bidi="ar"/>
              </w:rPr>
              <w:t>1.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8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Bot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8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Cima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7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Hibbert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97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Mik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6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6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serenpuntsag20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9</w:t>
            </w:r>
          </w:p>
        </w:tc>
      </w:tr>
      <w:tr>
        <w:trPr/>
        <w:tc>
          <w:tcPr>
            <w:tcW w:w="2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ick 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6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Male sex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ondo20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ubner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Imai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Maso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Tang2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Tserenpuntsag20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Wick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50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Diabetes mellitus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Bot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Cima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7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Ghum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Guzman-Pruneda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Imai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Kwa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78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Maso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Park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ilvestri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Lung disease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lang w:bidi="ar"/>
              </w:rPr>
              <w:t>2.6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lang w:bidi="ar"/>
              </w:rPr>
              <w:t>0.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lang w:bidi="ar"/>
              </w:rPr>
              <w:t>8.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lang w:bidi="ar"/>
              </w:rPr>
              <w:t>7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lang w:bidi="ar"/>
              </w:rPr>
            </w:pPr>
            <w:r>
              <w:rPr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slenghi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6.0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Kwa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.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4.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25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ark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.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8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Cigarette smoking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Cima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Ghum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Guzman-Pruneda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0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Kwa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6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8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Maso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Wound classificatio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6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.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Bert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9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.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Ho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9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Itatsu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.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Kwaan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6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.7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Kwa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1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.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8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ilvestri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8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.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atanabe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Neoplasm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3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slenghi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3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7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Colas-Ruiz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Guzman-Pruneda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0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Maso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9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I</w:t>
            </w:r>
            <w:r>
              <w:rPr>
                <w:rFonts w:eastAsia="楷体;Microsoft YaHei" w:cs="Times New Roman"/>
                <w:b/>
                <w:iCs/>
                <w:lang w:bidi="ar"/>
              </w:rPr>
              <w:t>nflammatory bowel disease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7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Cima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.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98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Uchino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0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.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Open surgery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ert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ondo20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ot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3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Cima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Guzman-Pruneda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>
          <w:trHeight w:val="275" w:hRule="atLeast"/>
        </w:trPr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ennessey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o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ubner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Imai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Kwaan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Nakamura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Olmez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ark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on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Watanabe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Wick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lang w:bidi="ar"/>
              </w:rPr>
              <w:t>﹤</w:t>
            </w:r>
            <w:r>
              <w:rPr>
                <w:rFonts w:eastAsia="楷体;Microsoft YaHei" w:cs="Times New Roman"/>
                <w:bCs/>
                <w:iCs/>
                <w:lang w:bidi="ar"/>
              </w:rPr>
              <w:t>0.000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Stoma creation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lumetti200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ot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Guzman-Pruneda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o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Itatsu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Tang2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1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Uchino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Uchino20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Emergent surgery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ert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7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6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lumetti200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ennessey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7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ubner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0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Mik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7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eran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7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43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1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Silvestri20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9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23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Blood transfusion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ondo20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0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9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Colas-Ruiz2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ind w:firstLine="105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0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ark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7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5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oon20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8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Tserenpuntsag20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4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1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81</w:t>
            </w:r>
          </w:p>
        </w:tc>
      </w:tr>
      <w:tr>
        <w:trPr/>
        <w:tc>
          <w:tcPr>
            <w:tcW w:w="2146" w:type="dxa"/>
            <w:vMerge w:val="restart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/>
                <w:b/>
                <w:iCs/>
              </w:rPr>
            </w:pPr>
            <w:r>
              <w:rPr>
                <w:rFonts w:eastAsia="楷体;Microsoft YaHei" w:cs="Times New Roman"/>
                <w:b/>
                <w:iCs/>
                <w:lang w:bidi="ar"/>
              </w:rPr>
              <w:t>Operative time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left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58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Bislenghi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1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4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ennessey20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58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Hubner2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5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Mik20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2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3.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Olmez20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9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5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5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6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2</w:t>
            </w:r>
          </w:p>
        </w:tc>
      </w:tr>
      <w:tr>
        <w:trPr/>
        <w:tc>
          <w:tcPr>
            <w:tcW w:w="21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20"/>
                <w:szCs w:val="20"/>
              </w:rPr>
            </w:pPr>
            <w:r>
              <w:rPr>
                <w:rFonts w:eastAsia="楷体;Microsoft YaHei" w:cs="Times New Roman"/>
                <w:bCs/>
                <w:iCs/>
                <w:sz w:val="20"/>
                <w:szCs w:val="20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lang w:bidi="ar"/>
              </w:rPr>
              <w:t>Park201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8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1.4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2.3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64%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</w:rPr>
            </w:pPr>
            <w:r>
              <w:rPr>
                <w:rFonts w:eastAsia="楷体;Microsoft YaHei" w:cs="Times New Roman"/>
                <w:bCs/>
                <w:iCs/>
                <w:lang w:bidi="ar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楷体">
    <w:altName w:val="Microsoft Ya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D13B852D004BFB9D099333B9BE6DF5</vt:lpwstr>
  </property>
  <property fmtid="{D5CDD505-2E9C-101B-9397-08002B2CF9AE}" pid="3" name="KSOProductBuildVer">
    <vt:lpwstr>2052-11.1.0.10700</vt:lpwstr>
  </property>
</Properties>
</file>